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D143A" w14:textId="5ABA7BDF" w:rsidR="006E4F38" w:rsidRDefault="006E4F38">
      <w:pPr>
        <w:rPr>
          <w:rFonts w:ascii="Times New Roman" w:hAnsi="Times New Roman" w:cs="Times New Roman"/>
          <w:b/>
        </w:rPr>
      </w:pPr>
      <w:r w:rsidRPr="006E4F38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 xml:space="preserve">1. </w:t>
      </w:r>
      <w:r w:rsidRPr="006E4F38">
        <w:rPr>
          <w:rFonts w:ascii="Times New Roman" w:hAnsi="Times New Roman" w:cs="Times New Roman"/>
          <w:b/>
        </w:rPr>
        <w:t>Characteristics of participants for qualitative assess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847"/>
        <w:gridCol w:w="1648"/>
        <w:gridCol w:w="3906"/>
      </w:tblGrid>
      <w:tr w:rsidR="006E4F38" w:rsidRPr="006E4F38" w14:paraId="7FE5E083" w14:textId="77777777" w:rsidTr="00C2279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252E34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B6A5196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os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C8D962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 xml:space="preserve">Gender </w:t>
            </w:r>
          </w:p>
        </w:tc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7C486209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Affiliation (Level of care)</w:t>
            </w:r>
          </w:p>
        </w:tc>
      </w:tr>
      <w:tr w:rsidR="006E4F38" w:rsidRPr="006E4F38" w14:paraId="5CC717B5" w14:textId="77777777" w:rsidTr="00C22794">
        <w:tc>
          <w:tcPr>
            <w:tcW w:w="993" w:type="dxa"/>
            <w:tcBorders>
              <w:top w:val="single" w:sz="4" w:space="0" w:color="auto"/>
            </w:tcBorders>
          </w:tcPr>
          <w:p w14:paraId="30E2FB80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 xml:space="preserve">1     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ED7255C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Specialist docto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C0F550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Man</w:t>
            </w:r>
          </w:p>
        </w:tc>
        <w:tc>
          <w:tcPr>
            <w:tcW w:w="4097" w:type="dxa"/>
            <w:tcBorders>
              <w:top w:val="single" w:sz="4" w:space="0" w:color="auto"/>
            </w:tcBorders>
          </w:tcPr>
          <w:p w14:paraId="7B8FF56C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National Hospital (Tertiary)</w:t>
            </w:r>
          </w:p>
        </w:tc>
      </w:tr>
      <w:tr w:rsidR="006E4F38" w:rsidRPr="006E4F38" w14:paraId="1844A4F0" w14:textId="77777777" w:rsidTr="00C22794">
        <w:tc>
          <w:tcPr>
            <w:tcW w:w="993" w:type="dxa"/>
          </w:tcPr>
          <w:p w14:paraId="5CE5751C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76" w:type="dxa"/>
          </w:tcPr>
          <w:p w14:paraId="69CAA4C3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PM nurse</w:t>
            </w:r>
          </w:p>
        </w:tc>
        <w:tc>
          <w:tcPr>
            <w:tcW w:w="1701" w:type="dxa"/>
          </w:tcPr>
          <w:p w14:paraId="1E1FB4C5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4097" w:type="dxa"/>
          </w:tcPr>
          <w:p w14:paraId="41669A92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National Hospital (Tertiary)</w:t>
            </w:r>
          </w:p>
        </w:tc>
      </w:tr>
      <w:tr w:rsidR="006E4F38" w:rsidRPr="006E4F38" w14:paraId="6B7B8938" w14:textId="77777777" w:rsidTr="00C22794">
        <w:tc>
          <w:tcPr>
            <w:tcW w:w="993" w:type="dxa"/>
          </w:tcPr>
          <w:p w14:paraId="1C78531F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976" w:type="dxa"/>
          </w:tcPr>
          <w:p w14:paraId="4F198E20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PM nurse</w:t>
            </w:r>
          </w:p>
        </w:tc>
        <w:tc>
          <w:tcPr>
            <w:tcW w:w="1701" w:type="dxa"/>
          </w:tcPr>
          <w:p w14:paraId="226E2E81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4097" w:type="dxa"/>
          </w:tcPr>
          <w:p w14:paraId="77FACC46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National Hospital (Tertiary)</w:t>
            </w:r>
          </w:p>
        </w:tc>
      </w:tr>
      <w:tr w:rsidR="006E4F38" w:rsidRPr="006E4F38" w14:paraId="33D28570" w14:textId="77777777" w:rsidTr="00C22794">
        <w:tc>
          <w:tcPr>
            <w:tcW w:w="993" w:type="dxa"/>
          </w:tcPr>
          <w:p w14:paraId="7D4C29D8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976" w:type="dxa"/>
          </w:tcPr>
          <w:p w14:paraId="6DEE3116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TB Relief Belt nurse</w:t>
            </w:r>
          </w:p>
        </w:tc>
        <w:tc>
          <w:tcPr>
            <w:tcW w:w="1701" w:type="dxa"/>
          </w:tcPr>
          <w:p w14:paraId="65DE0F4D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4097" w:type="dxa"/>
          </w:tcPr>
          <w:p w14:paraId="12FDF5FC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National Hospital (Tertiary)</w:t>
            </w:r>
          </w:p>
        </w:tc>
      </w:tr>
      <w:tr w:rsidR="006E4F38" w:rsidRPr="006E4F38" w14:paraId="20EE42D0" w14:textId="77777777" w:rsidTr="00C22794">
        <w:tc>
          <w:tcPr>
            <w:tcW w:w="993" w:type="dxa"/>
          </w:tcPr>
          <w:p w14:paraId="2E55D8B4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976" w:type="dxa"/>
          </w:tcPr>
          <w:p w14:paraId="2E674204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PM nurse</w:t>
            </w:r>
          </w:p>
        </w:tc>
        <w:tc>
          <w:tcPr>
            <w:tcW w:w="1701" w:type="dxa"/>
          </w:tcPr>
          <w:p w14:paraId="4A5C5803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Man</w:t>
            </w:r>
          </w:p>
        </w:tc>
        <w:tc>
          <w:tcPr>
            <w:tcW w:w="4097" w:type="dxa"/>
          </w:tcPr>
          <w:p w14:paraId="53A94CA5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rivate University Hospital (Tertiary)</w:t>
            </w:r>
          </w:p>
        </w:tc>
      </w:tr>
      <w:tr w:rsidR="006E4F38" w:rsidRPr="006E4F38" w14:paraId="4AA1F44A" w14:textId="77777777" w:rsidTr="00C22794">
        <w:tc>
          <w:tcPr>
            <w:tcW w:w="993" w:type="dxa"/>
          </w:tcPr>
          <w:p w14:paraId="6F85FC7A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976" w:type="dxa"/>
          </w:tcPr>
          <w:p w14:paraId="0233C923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PM nurse</w:t>
            </w:r>
          </w:p>
        </w:tc>
        <w:tc>
          <w:tcPr>
            <w:tcW w:w="1701" w:type="dxa"/>
          </w:tcPr>
          <w:p w14:paraId="17B7FE16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4097" w:type="dxa"/>
          </w:tcPr>
          <w:p w14:paraId="089B5895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rivate Hospital (Secondary)</w:t>
            </w:r>
          </w:p>
        </w:tc>
      </w:tr>
      <w:tr w:rsidR="006E4F38" w:rsidRPr="006E4F38" w14:paraId="4F13F4A1" w14:textId="77777777" w:rsidTr="00C22794">
        <w:tc>
          <w:tcPr>
            <w:tcW w:w="993" w:type="dxa"/>
          </w:tcPr>
          <w:p w14:paraId="4225A282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976" w:type="dxa"/>
          </w:tcPr>
          <w:p w14:paraId="38D83715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PM nurse</w:t>
            </w:r>
          </w:p>
        </w:tc>
        <w:tc>
          <w:tcPr>
            <w:tcW w:w="1701" w:type="dxa"/>
          </w:tcPr>
          <w:p w14:paraId="59C60302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4097" w:type="dxa"/>
          </w:tcPr>
          <w:p w14:paraId="1C6E5086" w14:textId="77777777" w:rsidR="006E4F38" w:rsidRPr="006E4F38" w:rsidRDefault="006E4F38" w:rsidP="006E4F3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6E4F38">
              <w:rPr>
                <w:rFonts w:ascii="Times New Roman" w:hAnsi="Times New Roman" w:cs="Times New Roman"/>
                <w:lang w:val="en-US"/>
              </w:rPr>
              <w:t>Private Hospital (Secondary)</w:t>
            </w:r>
          </w:p>
        </w:tc>
      </w:tr>
    </w:tbl>
    <w:p w14:paraId="2CF92795" w14:textId="77777777" w:rsidR="006E4F38" w:rsidRDefault="006E4F38">
      <w:pPr>
        <w:rPr>
          <w:rFonts w:ascii="Times New Roman" w:hAnsi="Times New Roman" w:cs="Times New Roman"/>
        </w:rPr>
      </w:pPr>
    </w:p>
    <w:p w14:paraId="2F2A41D2" w14:textId="77777777" w:rsidR="006E4F38" w:rsidRPr="006E4F38" w:rsidRDefault="006E4F38">
      <w:pPr>
        <w:rPr>
          <w:rFonts w:ascii="Times New Roman" w:hAnsi="Times New Roman" w:cs="Times New Roman"/>
        </w:rPr>
      </w:pPr>
    </w:p>
    <w:sectPr w:rsidR="006E4F38" w:rsidRPr="006E4F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38"/>
    <w:rsid w:val="006E4F38"/>
    <w:rsid w:val="00DC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zh-C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B9561"/>
  <w15:chartTrackingRefBased/>
  <w15:docId w15:val="{D910BC33-9C43-7145-A1CF-142424C5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zh-CN" w:bidi="lo-L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F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F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F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F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F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F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F38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F38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F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4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Hye Kim</dc:creator>
  <cp:keywords/>
  <dc:description/>
  <cp:lastModifiedBy>Sung Hye Kim</cp:lastModifiedBy>
  <cp:revision>1</cp:revision>
  <dcterms:created xsi:type="dcterms:W3CDTF">2025-07-26T08:41:00Z</dcterms:created>
  <dcterms:modified xsi:type="dcterms:W3CDTF">2025-07-26T08:43:00Z</dcterms:modified>
</cp:coreProperties>
</file>